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297" w:rsidRDefault="003A5236" w:rsidP="00353C42">
      <w:pPr>
        <w:spacing w:after="0" w:line="360" w:lineRule="auto"/>
      </w:pPr>
      <w:r>
        <w:t xml:space="preserve">Table S1. </w:t>
      </w:r>
      <w:r w:rsidR="00B33297">
        <w:t xml:space="preserve">Multipole derived charges (in </w:t>
      </w:r>
      <w:proofErr w:type="spellStart"/>
      <w:r w:rsidR="00B33297">
        <w:t>a.u</w:t>
      </w:r>
      <w:proofErr w:type="spellEnd"/>
      <w:r w:rsidR="00B33297">
        <w:t xml:space="preserve">.) for carbon atoms </w:t>
      </w:r>
      <w:r w:rsidR="00353C42">
        <w:t>of</w:t>
      </w:r>
      <w:r w:rsidR="00B33297">
        <w:t xml:space="preserve"> the investigated cyclophane derivatives. </w:t>
      </w:r>
    </w:p>
    <w:p w:rsidR="00E91EFB" w:rsidRDefault="00B33297" w:rsidP="00353C42">
      <w:pPr>
        <w:spacing w:after="0" w:line="360" w:lineRule="auto"/>
      </w:pPr>
      <w:r>
        <w:t xml:space="preserve">Atom numbering according to Scheme 1. </w:t>
      </w:r>
    </w:p>
    <w:p w:rsidR="00B33297" w:rsidRDefault="00B33297" w:rsidP="00353C42">
      <w:pPr>
        <w:spacing w:after="0" w:line="360" w:lineRule="auto"/>
      </w:pPr>
    </w:p>
    <w:tbl>
      <w:tblPr>
        <w:tblW w:w="100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1"/>
        <w:gridCol w:w="835"/>
        <w:gridCol w:w="851"/>
        <w:gridCol w:w="850"/>
        <w:gridCol w:w="851"/>
        <w:gridCol w:w="850"/>
        <w:gridCol w:w="851"/>
        <w:gridCol w:w="850"/>
        <w:gridCol w:w="851"/>
      </w:tblGrid>
      <w:tr w:rsidR="00584017" w:rsidRPr="00E50759" w:rsidTr="00FF6476">
        <w:trPr>
          <w:trHeight w:val="369"/>
        </w:trPr>
        <w:tc>
          <w:tcPr>
            <w:tcW w:w="32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Pr="00FF15F5" w:rsidRDefault="0058401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B33297">
              <w:rPr>
                <w:rFonts w:eastAsia="Times New Roman" w:cs="Times New Roman"/>
                <w:color w:val="000000"/>
                <w:szCs w:val="24"/>
                <w:lang w:val="en-US" w:eastAsia="pl-PL"/>
              </w:rPr>
              <w:t> 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2.2]paracyclophane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 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017" w:rsidRDefault="00584017" w:rsidP="00877ED7">
            <w:pPr>
              <w:rPr>
                <w:color w:val="000000"/>
                <w:lang w:val="pl-PL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155BA2" w:rsidP="00877ED7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84017" w:rsidRDefault="00155BA2" w:rsidP="00877ED7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584017" w:rsidRPr="00E50759" w:rsidTr="00FF6476">
        <w:trPr>
          <w:trHeight w:val="173"/>
        </w:trPr>
        <w:tc>
          <w:tcPr>
            <w:tcW w:w="32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Pr="00FF15F5" w:rsidRDefault="0058401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1’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2’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3’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4’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5'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584017" w:rsidP="00877ED7">
            <w:pPr>
              <w:rPr>
                <w:color w:val="000000"/>
              </w:rPr>
            </w:pPr>
            <w:r>
              <w:rPr>
                <w:color w:val="000000"/>
              </w:rPr>
              <w:t>6'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155BA2" w:rsidP="00877ED7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4017" w:rsidRDefault="00155BA2" w:rsidP="00877ED7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5838AF" w:rsidRPr="00E50759" w:rsidTr="00FF6476">
        <w:trPr>
          <w:trHeight w:val="32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838AF" w:rsidRPr="00FF15F5" w:rsidRDefault="005838AF" w:rsidP="005838A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2.2]paracyclophane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8AF" w:rsidRPr="00877ED7" w:rsidRDefault="005838AF" w:rsidP="005838AF">
            <w:pPr>
              <w:jc w:val="right"/>
              <w:rPr>
                <w:color w:val="000000"/>
                <w:lang w:val="pl-PL"/>
              </w:rPr>
            </w:pPr>
            <w:r w:rsidRPr="00877ED7">
              <w:rPr>
                <w:color w:val="000000"/>
              </w:rPr>
              <w:t>-0.24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8AF" w:rsidRPr="00877ED7" w:rsidRDefault="005838AF" w:rsidP="005838AF">
            <w:pPr>
              <w:jc w:val="right"/>
              <w:rPr>
                <w:color w:val="000000"/>
              </w:rPr>
            </w:pPr>
            <w:r w:rsidRPr="00877ED7">
              <w:rPr>
                <w:color w:val="000000"/>
              </w:rPr>
              <w:t>-0.24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8AF" w:rsidRPr="00877ED7" w:rsidRDefault="005838AF" w:rsidP="005838AF">
            <w:pPr>
              <w:jc w:val="right"/>
              <w:rPr>
                <w:color w:val="000000"/>
              </w:rPr>
            </w:pPr>
            <w:r w:rsidRPr="00877ED7">
              <w:rPr>
                <w:color w:val="000000"/>
              </w:rPr>
              <w:t>-0.24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8AF" w:rsidRDefault="005838AF" w:rsidP="005838A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8AF" w:rsidRDefault="005838AF" w:rsidP="005838A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9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8AF" w:rsidRDefault="005838AF" w:rsidP="005838A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9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8AF" w:rsidRDefault="005838AF" w:rsidP="005838A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8AF" w:rsidRDefault="005838AF" w:rsidP="005838A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</w:tr>
      <w:tr w:rsidR="009B5DD1" w:rsidRPr="00E50759" w:rsidTr="00FF6476">
        <w:trPr>
          <w:trHeight w:val="177"/>
        </w:trPr>
        <w:tc>
          <w:tcPr>
            <w:tcW w:w="3271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B5DD1" w:rsidRPr="00FF15F5" w:rsidRDefault="009B5DD1" w:rsidP="009B5DD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nitro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B5DD1" w:rsidRDefault="009B5DD1" w:rsidP="009B5DD1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3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6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36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</w:tr>
      <w:tr w:rsidR="009B5DD1" w:rsidRPr="00E50759" w:rsidTr="00FF6476">
        <w:trPr>
          <w:trHeight w:val="177"/>
        </w:trPr>
        <w:tc>
          <w:tcPr>
            <w:tcW w:w="327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B5DD1" w:rsidRPr="00FF15F5" w:rsidRDefault="009B5DD1" w:rsidP="009B5DD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3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1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9B5DD1" w:rsidRDefault="009B5DD1" w:rsidP="009B5DD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</w:tr>
      <w:tr w:rsidR="00877ED7" w:rsidRPr="00E50759" w:rsidTr="00FF6476">
        <w:trPr>
          <w:trHeight w:val="177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8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</w:tr>
      <w:tr w:rsidR="00877ED7" w:rsidRPr="00E50759" w:rsidTr="00FF6476">
        <w:trPr>
          <w:trHeight w:val="177"/>
        </w:trPr>
        <w:tc>
          <w:tcPr>
            <w:tcW w:w="327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3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9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0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4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8</w:t>
            </w:r>
          </w:p>
        </w:tc>
      </w:tr>
      <w:tr w:rsidR="00877ED7" w:rsidRPr="00E50759" w:rsidTr="00FF6476">
        <w:trPr>
          <w:trHeight w:val="31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8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3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</w:tr>
      <w:tr w:rsidR="00877ED7" w:rsidRPr="00E50759" w:rsidTr="00FF6476">
        <w:trPr>
          <w:trHeight w:val="320"/>
        </w:trPr>
        <w:tc>
          <w:tcPr>
            <w:tcW w:w="327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8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</w:tr>
      <w:tr w:rsidR="00877ED7" w:rsidRPr="00E50759" w:rsidTr="00FF6476">
        <w:trPr>
          <w:trHeight w:val="31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16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3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3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7</w:t>
            </w:r>
          </w:p>
        </w:tc>
      </w:tr>
      <w:tr w:rsidR="00877ED7" w:rsidRPr="00E50759" w:rsidTr="00FF6476">
        <w:trPr>
          <w:trHeight w:val="320"/>
        </w:trPr>
        <w:tc>
          <w:tcPr>
            <w:tcW w:w="327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</w:tr>
      <w:tr w:rsidR="00877ED7" w:rsidRPr="00E50759" w:rsidTr="00FF6476">
        <w:trPr>
          <w:trHeight w:val="31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2-nitro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</w:tr>
      <w:tr w:rsidR="00877ED7" w:rsidRPr="00E50759" w:rsidTr="00FF6476">
        <w:trPr>
          <w:trHeight w:val="320"/>
        </w:trPr>
        <w:tc>
          <w:tcPr>
            <w:tcW w:w="327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’-nitro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</w:tr>
      <w:tr w:rsidR="00877ED7" w:rsidRPr="00E50759" w:rsidTr="00FF6476">
        <w:trPr>
          <w:trHeight w:val="31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1,2- </w:t>
            </w:r>
            <w:proofErr w:type="spellStart"/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  <w:proofErr w:type="spellEnd"/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6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</w:tr>
      <w:tr w:rsidR="00877ED7" w:rsidRPr="00E50759" w:rsidTr="00FF6476">
        <w:trPr>
          <w:trHeight w:val="320"/>
        </w:trPr>
        <w:tc>
          <w:tcPr>
            <w:tcW w:w="327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’,4’-nitro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</w:tr>
      <w:tr w:rsidR="00877ED7" w:rsidRPr="00E50759" w:rsidTr="00FF6476">
        <w:trPr>
          <w:trHeight w:val="31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nitro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2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</w:tr>
      <w:tr w:rsidR="00877ED7" w:rsidRPr="00E50759" w:rsidTr="00FF6476">
        <w:trPr>
          <w:trHeight w:val="320"/>
        </w:trPr>
        <w:tc>
          <w:tcPr>
            <w:tcW w:w="327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lastRenderedPageBreak/>
              <w:t>1’-nitro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</w:tr>
      <w:tr w:rsidR="00877ED7" w:rsidRPr="00E50759" w:rsidTr="00FF6476">
        <w:trPr>
          <w:trHeight w:val="31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nitro-4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4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</w:tr>
      <w:tr w:rsidR="00877ED7" w:rsidRPr="00E50759" w:rsidTr="00FF6476">
        <w:trPr>
          <w:trHeight w:val="320"/>
        </w:trPr>
        <w:tc>
          <w:tcPr>
            <w:tcW w:w="327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’-nitro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2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2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6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6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</w:tr>
      <w:tr w:rsidR="00877ED7" w:rsidRPr="00E50759" w:rsidTr="00FF6476">
        <w:trPr>
          <w:trHeight w:val="31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3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6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4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</w:tr>
      <w:tr w:rsidR="00877ED7" w:rsidRPr="00E50759" w:rsidTr="00FF6476">
        <w:trPr>
          <w:trHeight w:val="320"/>
        </w:trPr>
        <w:tc>
          <w:tcPr>
            <w:tcW w:w="327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’-nitro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5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8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9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</w:tr>
      <w:tr w:rsidR="00877ED7" w:rsidRPr="00E50759" w:rsidTr="00FF6476">
        <w:trPr>
          <w:trHeight w:val="31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2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</w:tr>
      <w:tr w:rsidR="00877ED7" w:rsidRPr="00E50759" w:rsidTr="00FF6476">
        <w:trPr>
          <w:trHeight w:val="320"/>
        </w:trPr>
        <w:tc>
          <w:tcPr>
            <w:tcW w:w="327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nitro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8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</w:tr>
      <w:tr w:rsidR="00877ED7" w:rsidRPr="00E50759" w:rsidTr="00FF6476">
        <w:trPr>
          <w:trHeight w:val="320"/>
        </w:trPr>
        <w:tc>
          <w:tcPr>
            <w:tcW w:w="327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-nitro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21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5</w:t>
            </w:r>
          </w:p>
        </w:tc>
      </w:tr>
      <w:tr w:rsidR="00877ED7" w:rsidRPr="00E50759" w:rsidTr="00FF6476">
        <w:trPr>
          <w:trHeight w:val="413"/>
        </w:trPr>
        <w:tc>
          <w:tcPr>
            <w:tcW w:w="327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877ED7" w:rsidRPr="00FF15F5" w:rsidRDefault="00877ED7" w:rsidP="00877ED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’-nitro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7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77ED7" w:rsidRDefault="00877ED7" w:rsidP="00877ED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7</w:t>
            </w:r>
          </w:p>
        </w:tc>
      </w:tr>
    </w:tbl>
    <w:p w:rsidR="00584017" w:rsidRDefault="00584017" w:rsidP="00584017">
      <w:pPr>
        <w:rPr>
          <w:rFonts w:cs="Times New Roman"/>
          <w:szCs w:val="24"/>
        </w:rPr>
      </w:pPr>
    </w:p>
    <w:tbl>
      <w:tblPr>
        <w:tblW w:w="1062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6"/>
        <w:gridCol w:w="895"/>
        <w:gridCol w:w="904"/>
        <w:gridCol w:w="900"/>
        <w:gridCol w:w="890"/>
        <w:gridCol w:w="850"/>
        <w:gridCol w:w="851"/>
        <w:gridCol w:w="850"/>
        <w:gridCol w:w="851"/>
      </w:tblGrid>
      <w:tr w:rsidR="003C2657" w:rsidRPr="00E50759" w:rsidTr="00FF6476">
        <w:trPr>
          <w:trHeight w:val="369"/>
        </w:trPr>
        <w:tc>
          <w:tcPr>
            <w:tcW w:w="36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Pr="00FF15F5" w:rsidRDefault="003C2657" w:rsidP="009E02D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 </w:t>
            </w:r>
            <w:r w:rsidRPr="00D16B0E">
              <w:t>[2.2]paracyclophane-7,9-die</w:t>
            </w:r>
            <w:r>
              <w:t>ne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  <w:lang w:val="pl-PL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3C2657" w:rsidRPr="00E50759" w:rsidTr="00FF6476">
        <w:trPr>
          <w:trHeight w:val="173"/>
        </w:trPr>
        <w:tc>
          <w:tcPr>
            <w:tcW w:w="36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Pr="00FF15F5" w:rsidRDefault="003C2657" w:rsidP="009E02D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1’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2’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3’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4’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5'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6'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9E02D6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020238" w:rsidRPr="00E50759" w:rsidTr="00FF6476">
        <w:trPr>
          <w:trHeight w:val="457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D16B0E">
              <w:t>[2.2]paracyclophane-7,9-die</w:t>
            </w:r>
            <w:r>
              <w:t>ne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25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7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6</w:t>
            </w:r>
          </w:p>
        </w:tc>
      </w:tr>
      <w:tr w:rsidR="00020238" w:rsidRPr="00E50759" w:rsidTr="00FF6476">
        <w:trPr>
          <w:trHeight w:val="407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20238" w:rsidRPr="00D16B0E" w:rsidRDefault="00020238" w:rsidP="00020238">
            <w:pPr>
              <w:spacing w:after="0" w:line="240" w:lineRule="auto"/>
            </w:pP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7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7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  <w:r w:rsidR="00E01B52">
              <w:rPr>
                <w:color w:val="000000"/>
              </w:rPr>
              <w:t>0</w:t>
            </w:r>
            <w:r>
              <w:rPr>
                <w:color w:val="000000"/>
              </w:rPr>
              <w:t>5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7</w:t>
            </w:r>
          </w:p>
        </w:tc>
      </w:tr>
      <w:tr w:rsidR="00020238" w:rsidRPr="00E50759" w:rsidTr="00FF6476">
        <w:trPr>
          <w:trHeight w:val="177"/>
        </w:trPr>
        <w:tc>
          <w:tcPr>
            <w:tcW w:w="363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nitro</w:t>
            </w:r>
          </w:p>
        </w:tc>
        <w:tc>
          <w:tcPr>
            <w:tcW w:w="895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96</w:t>
            </w:r>
          </w:p>
        </w:tc>
        <w:tc>
          <w:tcPr>
            <w:tcW w:w="904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1</w:t>
            </w:r>
          </w:p>
        </w:tc>
        <w:tc>
          <w:tcPr>
            <w:tcW w:w="89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:rsidR="00020238" w:rsidRPr="00E50759" w:rsidTr="00FF6476">
        <w:trPr>
          <w:trHeight w:val="177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  <w:r w:rsidR="00E01B52">
              <w:rPr>
                <w:color w:val="000000"/>
              </w:rPr>
              <w:t>00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6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1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  <w:r w:rsidR="00E01B52">
              <w:rPr>
                <w:color w:val="000000"/>
              </w:rPr>
              <w:t>0</w:t>
            </w:r>
          </w:p>
        </w:tc>
      </w:tr>
      <w:tr w:rsidR="00020238" w:rsidRPr="00E50759" w:rsidTr="00FF6476">
        <w:trPr>
          <w:trHeight w:val="177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64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6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1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9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1</w:t>
            </w:r>
          </w:p>
        </w:tc>
      </w:tr>
      <w:tr w:rsidR="00020238" w:rsidRPr="00E50759" w:rsidTr="00FF6476">
        <w:trPr>
          <w:trHeight w:val="177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9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9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1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4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</w:tr>
      <w:tr w:rsidR="00020238" w:rsidRPr="00E50759" w:rsidTr="00FF6476">
        <w:trPr>
          <w:trHeight w:val="310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5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</w:tr>
      <w:tr w:rsidR="00020238" w:rsidRPr="00E50759" w:rsidTr="00FF6476">
        <w:trPr>
          <w:trHeight w:val="320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lastRenderedPageBreak/>
              <w:t>1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1</w:t>
            </w:r>
            <w:r w:rsidR="00E01B52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</w:tr>
      <w:tr w:rsidR="00020238" w:rsidRPr="00E50759" w:rsidTr="00FF6476">
        <w:trPr>
          <w:trHeight w:val="310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8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 w:rsidR="00020238" w:rsidRPr="00E50759" w:rsidTr="00FF6476">
        <w:trPr>
          <w:trHeight w:val="320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8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8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</w:tr>
      <w:tr w:rsidR="00020238" w:rsidRPr="00E50759" w:rsidTr="00FF6476">
        <w:trPr>
          <w:trHeight w:val="310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2-nitro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2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</w:tr>
      <w:tr w:rsidR="00020238" w:rsidRPr="00E50759" w:rsidTr="00FF6476">
        <w:trPr>
          <w:trHeight w:val="320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0238" w:rsidRPr="00FF15F5" w:rsidRDefault="00020238" w:rsidP="0002023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’-nitro</w:t>
            </w: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0238" w:rsidRDefault="00020238" w:rsidP="0002023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</w:tr>
      <w:tr w:rsidR="00E01B52" w:rsidRPr="00E50759" w:rsidTr="00FF6476">
        <w:trPr>
          <w:trHeight w:val="310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1,2- </w:t>
            </w:r>
            <w:proofErr w:type="spellStart"/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  <w:proofErr w:type="spellEnd"/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9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</w:tr>
      <w:tr w:rsidR="00E01B52" w:rsidRPr="00E50759" w:rsidTr="00FF6476">
        <w:trPr>
          <w:trHeight w:val="320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’,4’-nitro</w:t>
            </w: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69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65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0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69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65</w:t>
            </w:r>
          </w:p>
        </w:tc>
      </w:tr>
      <w:tr w:rsidR="00E01B52" w:rsidRPr="00E50759" w:rsidTr="00FF6476">
        <w:trPr>
          <w:trHeight w:val="310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nitro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0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0</w:t>
            </w:r>
          </w:p>
        </w:tc>
      </w:tr>
      <w:tr w:rsidR="00E01B52" w:rsidRPr="00E50759" w:rsidTr="00FF6476">
        <w:trPr>
          <w:trHeight w:val="320"/>
        </w:trPr>
        <w:tc>
          <w:tcPr>
            <w:tcW w:w="363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nitro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9</w:t>
            </w:r>
          </w:p>
        </w:tc>
      </w:tr>
      <w:tr w:rsidR="00E01B52" w:rsidRPr="00E50759" w:rsidTr="00FF6476">
        <w:trPr>
          <w:trHeight w:val="310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nitro-4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57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6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5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8</w:t>
            </w:r>
          </w:p>
        </w:tc>
      </w:tr>
      <w:tr w:rsidR="00E01B52" w:rsidRPr="00E50759" w:rsidTr="00FF6476">
        <w:trPr>
          <w:trHeight w:val="320"/>
        </w:trPr>
        <w:tc>
          <w:tcPr>
            <w:tcW w:w="36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’-nitro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89</w:t>
            </w:r>
          </w:p>
        </w:tc>
        <w:tc>
          <w:tcPr>
            <w:tcW w:w="904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6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8</w:t>
            </w:r>
          </w:p>
        </w:tc>
        <w:tc>
          <w:tcPr>
            <w:tcW w:w="89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7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89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6</w:t>
            </w:r>
          </w:p>
        </w:tc>
      </w:tr>
      <w:tr w:rsidR="00E01B52" w:rsidRPr="00E50759" w:rsidTr="00FF6476">
        <w:trPr>
          <w:trHeight w:val="310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8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8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</w:tr>
      <w:tr w:rsidR="00E01B52" w:rsidRPr="00E50759" w:rsidTr="00FF6476">
        <w:trPr>
          <w:trHeight w:val="320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’-nitro</w:t>
            </w: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80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3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7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9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 w:rsidR="00E01B52" w:rsidRPr="00E50759" w:rsidTr="00FF6476">
        <w:trPr>
          <w:trHeight w:val="310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4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67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1</w:t>
            </w:r>
          </w:p>
        </w:tc>
      </w:tr>
      <w:tr w:rsidR="00E01B52" w:rsidRPr="00E50759" w:rsidTr="00FF6476">
        <w:trPr>
          <w:trHeight w:val="320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nitro</w:t>
            </w: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4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4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5</w:t>
            </w:r>
          </w:p>
        </w:tc>
      </w:tr>
      <w:tr w:rsidR="00E01B52" w:rsidRPr="00E50759" w:rsidTr="00FF6476">
        <w:trPr>
          <w:trHeight w:val="320"/>
        </w:trPr>
        <w:tc>
          <w:tcPr>
            <w:tcW w:w="363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-nitro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9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2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</w:tr>
      <w:tr w:rsidR="00E01B52" w:rsidRPr="00E50759" w:rsidTr="00FF6476">
        <w:trPr>
          <w:trHeight w:val="413"/>
        </w:trPr>
        <w:tc>
          <w:tcPr>
            <w:tcW w:w="363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E01B52" w:rsidRPr="00FF15F5" w:rsidRDefault="00E01B52" w:rsidP="00E01B5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’-nitro</w:t>
            </w:r>
          </w:p>
        </w:tc>
        <w:tc>
          <w:tcPr>
            <w:tcW w:w="895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6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84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9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1B52" w:rsidRDefault="00E01B52" w:rsidP="00E01B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</w:tr>
    </w:tbl>
    <w:p w:rsidR="003C2657" w:rsidRPr="00E50759" w:rsidRDefault="003C2657" w:rsidP="003C2657">
      <w:pPr>
        <w:rPr>
          <w:rFonts w:cs="Times New Roman"/>
          <w:szCs w:val="24"/>
        </w:rPr>
      </w:pPr>
    </w:p>
    <w:p w:rsidR="003C2657" w:rsidRDefault="003C2657" w:rsidP="003C2657"/>
    <w:tbl>
      <w:tblPr>
        <w:tblW w:w="11335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7"/>
        <w:gridCol w:w="884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FF6476" w:rsidRPr="00E50759" w:rsidTr="00FF6476">
        <w:trPr>
          <w:trHeight w:val="369"/>
        </w:trPr>
        <w:tc>
          <w:tcPr>
            <w:tcW w:w="36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Pr="00FF15F5" w:rsidRDefault="003C2657" w:rsidP="003C265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lastRenderedPageBreak/>
              <w:t> 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3.3]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aracyclophane</w:t>
            </w:r>
            <w:proofErr w:type="spellEnd"/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 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  <w:lang w:val="pl-PL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6843CE" w:rsidRPr="00E50759" w:rsidTr="00FF6476">
        <w:trPr>
          <w:trHeight w:val="173"/>
        </w:trPr>
        <w:tc>
          <w:tcPr>
            <w:tcW w:w="364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Pr="00FF15F5" w:rsidRDefault="003C2657" w:rsidP="003C265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1’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2’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3’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4’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5'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6'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C2657" w:rsidRDefault="003C2657" w:rsidP="003C2657">
            <w:pP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FF6476" w:rsidRPr="00E50759" w:rsidTr="00FF6476">
        <w:trPr>
          <w:trHeight w:val="532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[3.3]paracyclophane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7</w:t>
            </w:r>
          </w:p>
        </w:tc>
      </w:tr>
      <w:tr w:rsidR="00FF6476" w:rsidRPr="00E50759" w:rsidTr="00FF6476">
        <w:trPr>
          <w:trHeight w:val="544"/>
        </w:trPr>
        <w:tc>
          <w:tcPr>
            <w:tcW w:w="3647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24712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</w:t>
            </w:r>
            <w:r w:rsidR="00FF6476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</w:tr>
      <w:tr w:rsidR="00FF6476" w:rsidRPr="00E50759" w:rsidTr="00FF6476">
        <w:trPr>
          <w:trHeight w:val="403"/>
        </w:trPr>
        <w:tc>
          <w:tcPr>
            <w:tcW w:w="3647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nitro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39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5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</w:tr>
      <w:tr w:rsidR="00FF6476" w:rsidRPr="00E50759" w:rsidTr="00FF6476">
        <w:trPr>
          <w:trHeight w:val="345"/>
        </w:trPr>
        <w:tc>
          <w:tcPr>
            <w:tcW w:w="364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8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9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8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  <w:r w:rsidR="003B5732"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</w:tr>
      <w:tr w:rsidR="00FF6476" w:rsidRPr="00E50759" w:rsidTr="00FF6476">
        <w:trPr>
          <w:trHeight w:val="177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</w:tr>
      <w:tr w:rsidR="00FF6476" w:rsidRPr="00E50759" w:rsidTr="00FF6476">
        <w:trPr>
          <w:trHeight w:val="508"/>
        </w:trPr>
        <w:tc>
          <w:tcPr>
            <w:tcW w:w="364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88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</w:tr>
      <w:tr w:rsidR="00FF6476" w:rsidRPr="00E50759" w:rsidTr="00FF6476">
        <w:trPr>
          <w:trHeight w:val="310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8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4</w:t>
            </w:r>
          </w:p>
        </w:tc>
      </w:tr>
      <w:tr w:rsidR="00FF6476" w:rsidRPr="00E50759" w:rsidTr="00FF6476">
        <w:trPr>
          <w:trHeight w:val="320"/>
        </w:trPr>
        <w:tc>
          <w:tcPr>
            <w:tcW w:w="364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8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</w:tr>
      <w:tr w:rsidR="00FF6476" w:rsidRPr="00E50759" w:rsidTr="00FF6476">
        <w:trPr>
          <w:trHeight w:val="310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</w:tr>
      <w:tr w:rsidR="00FF6476" w:rsidRPr="00E50759" w:rsidTr="00FF6476">
        <w:trPr>
          <w:trHeight w:val="320"/>
        </w:trPr>
        <w:tc>
          <w:tcPr>
            <w:tcW w:w="364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8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</w:tr>
      <w:tr w:rsidR="00FF6476" w:rsidRPr="00E50759" w:rsidTr="00FF6476">
        <w:trPr>
          <w:trHeight w:val="310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2-nitro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</w:tr>
      <w:tr w:rsidR="00FF6476" w:rsidRPr="00E50759" w:rsidTr="00FF6476">
        <w:trPr>
          <w:trHeight w:val="320"/>
        </w:trPr>
        <w:tc>
          <w:tcPr>
            <w:tcW w:w="364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’-nitro</w:t>
            </w:r>
          </w:p>
        </w:tc>
        <w:tc>
          <w:tcPr>
            <w:tcW w:w="88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</w:tr>
      <w:tr w:rsidR="00FF6476" w:rsidRPr="00E50759" w:rsidTr="00FF6476">
        <w:trPr>
          <w:trHeight w:val="310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1,2- </w:t>
            </w:r>
            <w:proofErr w:type="spellStart"/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  <w:proofErr w:type="spellEnd"/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</w:tr>
      <w:tr w:rsidR="00FF6476" w:rsidRPr="00E50759" w:rsidTr="00FF6476">
        <w:trPr>
          <w:trHeight w:val="320"/>
        </w:trPr>
        <w:tc>
          <w:tcPr>
            <w:tcW w:w="364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’,4’-nitro</w:t>
            </w:r>
          </w:p>
        </w:tc>
        <w:tc>
          <w:tcPr>
            <w:tcW w:w="88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9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</w:tr>
      <w:tr w:rsidR="00FF6476" w:rsidRPr="00E50759" w:rsidTr="00FF6476">
        <w:trPr>
          <w:trHeight w:val="310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nitro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3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</w:tr>
      <w:tr w:rsidR="00FF6476" w:rsidRPr="00E50759" w:rsidTr="00FF6476">
        <w:trPr>
          <w:trHeight w:val="320"/>
        </w:trPr>
        <w:tc>
          <w:tcPr>
            <w:tcW w:w="364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nitro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3B5732">
              <w:rPr>
                <w:color w:val="000000"/>
              </w:rPr>
              <w:t>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</w:tr>
      <w:tr w:rsidR="00FF6476" w:rsidRPr="00E50759" w:rsidTr="00FF6476">
        <w:trPr>
          <w:trHeight w:val="310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lastRenderedPageBreak/>
              <w:t>1-nitro-4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-0.01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6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  <w:r w:rsidR="003B5732"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</w:tr>
      <w:tr w:rsidR="00FF6476" w:rsidRPr="00E50759" w:rsidTr="00FF6476">
        <w:trPr>
          <w:trHeight w:val="320"/>
        </w:trPr>
        <w:tc>
          <w:tcPr>
            <w:tcW w:w="36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’-nitro</w:t>
            </w:r>
          </w:p>
        </w:tc>
        <w:tc>
          <w:tcPr>
            <w:tcW w:w="884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5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1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4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4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1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6</w:t>
            </w:r>
          </w:p>
        </w:tc>
      </w:tr>
      <w:tr w:rsidR="00FF6476" w:rsidRPr="00E50759" w:rsidTr="00FF6476">
        <w:trPr>
          <w:trHeight w:val="310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6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6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</w:tr>
      <w:tr w:rsidR="00FF6476" w:rsidRPr="00E50759" w:rsidTr="00FF6476">
        <w:trPr>
          <w:trHeight w:val="320"/>
        </w:trPr>
        <w:tc>
          <w:tcPr>
            <w:tcW w:w="364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’-nitro</w:t>
            </w:r>
          </w:p>
        </w:tc>
        <w:tc>
          <w:tcPr>
            <w:tcW w:w="88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</w:tr>
      <w:tr w:rsidR="00FF6476" w:rsidRPr="00E50759" w:rsidTr="00FF6476">
        <w:trPr>
          <w:trHeight w:val="310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  <w:r w:rsidR="003B5732">
              <w:rPr>
                <w:color w:val="000000"/>
              </w:rPr>
              <w:t>0</w:t>
            </w:r>
          </w:p>
        </w:tc>
      </w:tr>
      <w:tr w:rsidR="00024712" w:rsidRPr="00E50759" w:rsidTr="00FF6476">
        <w:trPr>
          <w:trHeight w:val="320"/>
        </w:trPr>
        <w:tc>
          <w:tcPr>
            <w:tcW w:w="364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nitro</w:t>
            </w:r>
          </w:p>
        </w:tc>
        <w:tc>
          <w:tcPr>
            <w:tcW w:w="88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7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 w:rsidR="003B5732">
              <w:rPr>
                <w:color w:val="000000"/>
              </w:rPr>
              <w:t>00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</w:tr>
      <w:tr w:rsidR="00FF6476" w:rsidRPr="00E50759" w:rsidTr="00FF6476">
        <w:trPr>
          <w:trHeight w:val="320"/>
        </w:trPr>
        <w:tc>
          <w:tcPr>
            <w:tcW w:w="364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-nitro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  <w:lang w:val="pl-PL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5</w:t>
            </w:r>
          </w:p>
        </w:tc>
      </w:tr>
      <w:tr w:rsidR="00FF6476" w:rsidRPr="00E50759" w:rsidTr="00FF6476">
        <w:trPr>
          <w:trHeight w:val="413"/>
        </w:trPr>
        <w:tc>
          <w:tcPr>
            <w:tcW w:w="364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:rsidR="00024712" w:rsidRPr="00FF15F5" w:rsidRDefault="00024712" w:rsidP="0002471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’-dimet</w:t>
            </w: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</w:t>
            </w:r>
            <w:r w:rsidRPr="00FF15F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lamino-4’-nitro</w:t>
            </w:r>
          </w:p>
        </w:tc>
        <w:tc>
          <w:tcPr>
            <w:tcW w:w="88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7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1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</w:t>
            </w:r>
            <w:r w:rsidR="003B5732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6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024712" w:rsidRDefault="00024712" w:rsidP="0002471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7</w:t>
            </w:r>
          </w:p>
        </w:tc>
      </w:tr>
    </w:tbl>
    <w:p w:rsidR="003C2657" w:rsidRPr="00E50759" w:rsidRDefault="003C2657" w:rsidP="003C2657">
      <w:pPr>
        <w:rPr>
          <w:rFonts w:cs="Times New Roman"/>
          <w:szCs w:val="24"/>
        </w:rPr>
      </w:pPr>
    </w:p>
    <w:p w:rsidR="003C2657" w:rsidRDefault="003C2657" w:rsidP="00584017">
      <w:pPr>
        <w:rPr>
          <w:rFonts w:cs="Times New Roman"/>
          <w:szCs w:val="24"/>
        </w:rPr>
      </w:pPr>
    </w:p>
    <w:p w:rsidR="00761611" w:rsidRDefault="00761611" w:rsidP="00584017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>
            <wp:extent cx="4561332" cy="3177540"/>
            <wp:effectExtent l="0" t="0" r="0" b="381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1332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1611" w:rsidRDefault="00761611" w:rsidP="00584017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g S1. </w:t>
      </w:r>
      <w:r w:rsidR="00B5645E" w:rsidRPr="00B5645E">
        <w:rPr>
          <w:rFonts w:cs="Times New Roman"/>
          <w:szCs w:val="24"/>
          <w:lang w:val="en-US"/>
        </w:rPr>
        <w:t xml:space="preserve">Values </w:t>
      </w:r>
      <w:r w:rsidR="00B5645E">
        <w:rPr>
          <w:rFonts w:ascii="Symbol" w:hAnsi="Symbol" w:cs="Times New Roman"/>
          <w:szCs w:val="24"/>
          <w:lang w:val="en-US"/>
        </w:rPr>
        <w:t></w:t>
      </w:r>
      <w:r w:rsidR="00B5645E" w:rsidRPr="00B5645E">
        <w:rPr>
          <w:rFonts w:cs="Times New Roman"/>
          <w:szCs w:val="24"/>
          <w:lang w:val="en-US"/>
        </w:rPr>
        <w:t xml:space="preserve"> for the</w:t>
      </w:r>
      <w:r w:rsidR="00B5645E">
        <w:rPr>
          <w:rFonts w:cs="Times New Roman"/>
          <w:szCs w:val="24"/>
          <w:lang w:val="en-US"/>
        </w:rPr>
        <w:t xml:space="preserve"> </w:t>
      </w:r>
      <w:r w:rsidR="00B5645E" w:rsidRPr="00B5645E">
        <w:rPr>
          <w:rFonts w:cs="Times New Roman"/>
          <w:szCs w:val="24"/>
          <w:lang w:val="en-US"/>
        </w:rPr>
        <w:t xml:space="preserve">different </w:t>
      </w:r>
      <w:r w:rsidR="00B5645E">
        <w:rPr>
          <w:rFonts w:cs="Times New Roman"/>
          <w:szCs w:val="24"/>
          <w:lang w:val="en-US"/>
        </w:rPr>
        <w:t>AIE values.</w:t>
      </w:r>
      <w:bookmarkStart w:id="0" w:name="_GoBack"/>
      <w:bookmarkEnd w:id="0"/>
    </w:p>
    <w:p w:rsidR="00761611" w:rsidRDefault="00761611" w:rsidP="00584017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>
            <wp:extent cx="4785360" cy="288036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1611" w:rsidRDefault="00761611" w:rsidP="00584017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g. S2. </w:t>
      </w:r>
      <w:r w:rsidR="00B5645E" w:rsidRPr="00B5645E">
        <w:rPr>
          <w:rFonts w:cs="Times New Roman"/>
          <w:szCs w:val="24"/>
          <w:lang w:val="en-US"/>
        </w:rPr>
        <w:t xml:space="preserve">Values </w:t>
      </w:r>
      <w:r w:rsidR="00B5645E" w:rsidRPr="00B5645E">
        <w:rPr>
          <w:rFonts w:ascii="Symbol" w:hAnsi="Symbol" w:cs="Times New Roman"/>
          <w:szCs w:val="24"/>
          <w:lang w:val="en-US"/>
        </w:rPr>
        <w:t></w:t>
      </w:r>
      <w:r w:rsidR="00B5645E">
        <w:rPr>
          <w:rFonts w:cs="Times New Roman"/>
          <w:szCs w:val="24"/>
          <w:lang w:val="en-US"/>
        </w:rPr>
        <w:t>|</w:t>
      </w:r>
      <w:proofErr w:type="spellStart"/>
      <w:r w:rsidR="00B5645E" w:rsidRPr="00B5645E">
        <w:rPr>
          <w:rFonts w:ascii="Symbol" w:hAnsi="Symbol" w:cs="Times New Roman"/>
          <w:szCs w:val="24"/>
          <w:lang w:val="en-US"/>
        </w:rPr>
        <w:t></w:t>
      </w:r>
      <w:r w:rsidR="00B5645E" w:rsidRPr="00B5645E">
        <w:rPr>
          <w:rFonts w:cs="Times New Roman"/>
          <w:szCs w:val="24"/>
          <w:vertAlign w:val="subscript"/>
          <w:lang w:val="en-US"/>
        </w:rPr>
        <w:t>m</w:t>
      </w:r>
      <w:proofErr w:type="spellEnd"/>
      <w:r w:rsidR="00B5645E">
        <w:rPr>
          <w:rFonts w:cs="Times New Roman"/>
          <w:szCs w:val="24"/>
          <w:lang w:val="en-US"/>
        </w:rPr>
        <w:t>|</w:t>
      </w:r>
      <w:r w:rsidR="00B5645E" w:rsidRPr="00B5645E">
        <w:rPr>
          <w:rFonts w:cs="Times New Roman"/>
          <w:szCs w:val="24"/>
          <w:lang w:val="en-US"/>
        </w:rPr>
        <w:t xml:space="preserve"> for the</w:t>
      </w:r>
      <w:r w:rsidR="00B5645E">
        <w:rPr>
          <w:rFonts w:cs="Times New Roman"/>
          <w:szCs w:val="24"/>
          <w:lang w:val="en-US"/>
        </w:rPr>
        <w:t xml:space="preserve"> </w:t>
      </w:r>
      <w:r w:rsidR="00B5645E" w:rsidRPr="00B5645E">
        <w:rPr>
          <w:rFonts w:cs="Times New Roman"/>
          <w:szCs w:val="24"/>
          <w:lang w:val="en-US"/>
        </w:rPr>
        <w:t xml:space="preserve">different </w:t>
      </w:r>
      <w:r w:rsidR="00B5645E">
        <w:rPr>
          <w:rFonts w:cs="Times New Roman"/>
          <w:szCs w:val="24"/>
          <w:lang w:val="en-US"/>
        </w:rPr>
        <w:t>AIE values.</w:t>
      </w:r>
    </w:p>
    <w:p w:rsidR="00761611" w:rsidRDefault="00761611" w:rsidP="00584017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>
            <wp:extent cx="4757928" cy="2897124"/>
            <wp:effectExtent l="0" t="0" r="508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7928" cy="2897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1611" w:rsidRPr="00B5645E" w:rsidRDefault="00761611" w:rsidP="00B5645E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g. S3. </w:t>
      </w:r>
      <w:r w:rsidR="000F6B15" w:rsidRPr="00B5645E">
        <w:rPr>
          <w:rFonts w:cs="Times New Roman"/>
          <w:szCs w:val="24"/>
          <w:lang w:val="en-US"/>
        </w:rPr>
        <w:t xml:space="preserve">Values </w:t>
      </w:r>
      <w:r w:rsidR="00B5645E" w:rsidRPr="00B5645E">
        <w:rPr>
          <w:rFonts w:ascii="Symbol" w:hAnsi="Symbol" w:cs="Times New Roman"/>
          <w:szCs w:val="24"/>
          <w:lang w:val="en-US"/>
        </w:rPr>
        <w:t></w:t>
      </w:r>
      <w:r w:rsidR="00B5645E">
        <w:rPr>
          <w:rFonts w:cs="Times New Roman"/>
          <w:szCs w:val="24"/>
          <w:lang w:val="en-US"/>
        </w:rPr>
        <w:t>MR</w:t>
      </w:r>
      <w:r w:rsidR="000F6B15" w:rsidRPr="00B5645E">
        <w:rPr>
          <w:rFonts w:cs="Times New Roman"/>
          <w:szCs w:val="24"/>
          <w:lang w:val="en-US"/>
        </w:rPr>
        <w:t xml:space="preserve"> for the</w:t>
      </w:r>
      <w:r w:rsidR="00B5645E">
        <w:rPr>
          <w:rFonts w:cs="Times New Roman"/>
          <w:szCs w:val="24"/>
          <w:lang w:val="en-US"/>
        </w:rPr>
        <w:t xml:space="preserve"> </w:t>
      </w:r>
      <w:r w:rsidR="000F6B15" w:rsidRPr="00B5645E">
        <w:rPr>
          <w:rFonts w:cs="Times New Roman"/>
          <w:szCs w:val="24"/>
          <w:lang w:val="en-US"/>
        </w:rPr>
        <w:t xml:space="preserve">different </w:t>
      </w:r>
      <w:r w:rsidR="00B5645E">
        <w:rPr>
          <w:rFonts w:cs="Times New Roman"/>
          <w:szCs w:val="24"/>
          <w:lang w:val="en-US"/>
        </w:rPr>
        <w:t xml:space="preserve">AIE values. </w:t>
      </w:r>
    </w:p>
    <w:sectPr w:rsidR="00761611" w:rsidRPr="00B5645E" w:rsidSect="00B33297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5F5"/>
    <w:rsid w:val="00020238"/>
    <w:rsid w:val="00024712"/>
    <w:rsid w:val="000334BF"/>
    <w:rsid w:val="000F6B15"/>
    <w:rsid w:val="00155BA2"/>
    <w:rsid w:val="002C5B1F"/>
    <w:rsid w:val="00302FCC"/>
    <w:rsid w:val="00353C42"/>
    <w:rsid w:val="003A5236"/>
    <w:rsid w:val="003B5732"/>
    <w:rsid w:val="003C2657"/>
    <w:rsid w:val="004F20A4"/>
    <w:rsid w:val="00560B06"/>
    <w:rsid w:val="005838AF"/>
    <w:rsid w:val="00584017"/>
    <w:rsid w:val="005D6988"/>
    <w:rsid w:val="0063264E"/>
    <w:rsid w:val="00632CFA"/>
    <w:rsid w:val="006843CE"/>
    <w:rsid w:val="006A2D75"/>
    <w:rsid w:val="007419C0"/>
    <w:rsid w:val="00761611"/>
    <w:rsid w:val="007E0FA9"/>
    <w:rsid w:val="008120E5"/>
    <w:rsid w:val="00877ED7"/>
    <w:rsid w:val="009B5DD1"/>
    <w:rsid w:val="009E02D6"/>
    <w:rsid w:val="00AB2661"/>
    <w:rsid w:val="00AF68EC"/>
    <w:rsid w:val="00B33297"/>
    <w:rsid w:val="00B5645E"/>
    <w:rsid w:val="00BA5AAC"/>
    <w:rsid w:val="00BD1997"/>
    <w:rsid w:val="00C75B90"/>
    <w:rsid w:val="00C87D0D"/>
    <w:rsid w:val="00CD6AC3"/>
    <w:rsid w:val="00E01B52"/>
    <w:rsid w:val="00E50759"/>
    <w:rsid w:val="00E8151A"/>
    <w:rsid w:val="00E91EFB"/>
    <w:rsid w:val="00FF15F5"/>
    <w:rsid w:val="00FF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D30A7"/>
  <w15:chartTrackingRefBased/>
  <w15:docId w15:val="{5F1D28AC-9F35-481C-A730-AEAC5670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9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795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rz@yahoo.com</dc:creator>
  <cp:keywords/>
  <dc:description/>
  <cp:lastModifiedBy>majerz@yahoo.com</cp:lastModifiedBy>
  <cp:revision>3</cp:revision>
  <dcterms:created xsi:type="dcterms:W3CDTF">2018-12-20T00:19:00Z</dcterms:created>
  <dcterms:modified xsi:type="dcterms:W3CDTF">2018-12-20T00:29:00Z</dcterms:modified>
</cp:coreProperties>
</file>